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DF" w:rsidRPr="003D76A4" w:rsidRDefault="00E233E8" w:rsidP="003D76A4">
      <w:pPr>
        <w:pStyle w:val="Billedtekst"/>
        <w:spacing w:after="0"/>
        <w:rPr>
          <w:rFonts w:ascii="Times New Roman" w:hAnsi="Times New Roman" w:cs="Times New Roman"/>
          <w:sz w:val="24"/>
          <w:szCs w:val="16"/>
          <w:lang w:val="en-US"/>
        </w:rPr>
      </w:pPr>
      <w:r w:rsidRPr="003D76A4">
        <w:rPr>
          <w:rFonts w:ascii="Times New Roman" w:hAnsi="Times New Roman" w:cs="Times New Roman"/>
          <w:noProof/>
          <w:color w:val="auto"/>
          <w:sz w:val="24"/>
          <w:szCs w:val="16"/>
          <w:lang w:eastAsia="da-DK"/>
        </w:rPr>
        <w:drawing>
          <wp:inline distT="0" distB="0" distL="0" distR="0">
            <wp:extent cx="6120384" cy="4980432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98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DB2" w:rsidRPr="003D76A4" w:rsidRDefault="00C31DB2" w:rsidP="003D76A4">
      <w:pPr>
        <w:pStyle w:val="Billedtekst"/>
        <w:spacing w:after="0"/>
        <w:rPr>
          <w:rFonts w:ascii="Times New Roman" w:hAnsi="Times New Roman" w:cs="Times New Roman"/>
          <w:color w:val="auto"/>
          <w:sz w:val="24"/>
          <w:szCs w:val="16"/>
          <w:lang w:val="en-US"/>
        </w:rPr>
      </w:pPr>
      <w:r w:rsidRPr="003D76A4">
        <w:rPr>
          <w:rFonts w:ascii="Times New Roman" w:hAnsi="Times New Roman" w:cs="Times New Roman"/>
          <w:color w:val="auto"/>
          <w:sz w:val="24"/>
          <w:szCs w:val="16"/>
          <w:lang w:val="en-US"/>
        </w:rPr>
        <w:t>S2 - An oxygen intolerant subpopulation of S</w:t>
      </w:r>
      <w:r w:rsidRPr="003D76A4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>taphylococcus aureus</w:t>
      </w:r>
      <w:r w:rsidRPr="003D76A4">
        <w:rPr>
          <w:rFonts w:ascii="Times New Roman" w:hAnsi="Times New Roman" w:cs="Times New Roman"/>
          <w:color w:val="auto"/>
          <w:sz w:val="24"/>
          <w:szCs w:val="16"/>
          <w:lang w:val="en-US"/>
        </w:rPr>
        <w:t xml:space="preserve"> (MRSA) and </w:t>
      </w:r>
      <w:r w:rsidRPr="003D76A4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 xml:space="preserve">Staphylococcus epidermidis </w:t>
      </w:r>
      <w:proofErr w:type="gramStart"/>
      <w:r w:rsidRPr="003D76A4">
        <w:rPr>
          <w:rFonts w:ascii="Times New Roman" w:hAnsi="Times New Roman" w:cs="Times New Roman"/>
          <w:color w:val="auto"/>
          <w:sz w:val="24"/>
          <w:szCs w:val="16"/>
          <w:lang w:val="en-US"/>
        </w:rPr>
        <w:t>was generated</w:t>
      </w:r>
      <w:proofErr w:type="gramEnd"/>
      <w:r w:rsidRPr="003D76A4">
        <w:rPr>
          <w:rFonts w:ascii="Times New Roman" w:hAnsi="Times New Roman" w:cs="Times New Roman"/>
          <w:color w:val="auto"/>
          <w:sz w:val="24"/>
          <w:szCs w:val="16"/>
          <w:lang w:val="en-US"/>
        </w:rPr>
        <w:t xml:space="preserve"> in the filter biofilm model.</w:t>
      </w:r>
    </w:p>
    <w:p w:rsidR="00A473B3" w:rsidRPr="003D76A4" w:rsidRDefault="00C31DB2" w:rsidP="003D76A4">
      <w:pPr>
        <w:pStyle w:val="Billedtekst"/>
        <w:spacing w:after="0"/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</w:pP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and anoxic (± sodium pyruvate) determination of CFU/mL were determined for 1 and 9-day-ol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anoxically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A) an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ally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B) conditioned filters with </w:t>
      </w:r>
      <w:r w:rsidRPr="003D76A4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 xml:space="preserve">Staphylococcus aureus 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(MRSA) an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anoxically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C) an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ally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D) conditioned filters with </w:t>
      </w:r>
      <w:r w:rsidRPr="003D76A4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>Staphylococcus epidermidis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. Significant difference between anoxic an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plating ± sodium pyruvate at day 9 (p = 0.01 and p &lt; 0.01, respectively, one-way ANOVA test) for </w:t>
      </w:r>
      <w:r w:rsidRPr="003D76A4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>S. aureus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. Significant difference between anoxic and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plating at day 9 (p = 0.003, one-way ANOVA test) for </w:t>
      </w:r>
      <w:r w:rsidRPr="003D76A4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>S. epidermidis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. Symbols with error bars indicate the mean ± SEM (n = 3). +NO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vertAlign w:val="subscript"/>
          <w:lang w:val="en-US"/>
        </w:rPr>
        <w:t>3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  <w:lang w:val="en-US"/>
        </w:rPr>
        <w:t>-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refers to the addition of 10 </w:t>
      </w:r>
      <w:proofErr w:type="spellStart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mM</w:t>
      </w:r>
      <w:proofErr w:type="spellEnd"/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KNO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vertAlign w:val="subscript"/>
          <w:lang w:val="en-US"/>
        </w:rPr>
        <w:t>3</w:t>
      </w:r>
      <w:r w:rsidRPr="003D76A4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to LB agar plates.</w:t>
      </w:r>
      <w:bookmarkStart w:id="0" w:name="_GoBack"/>
      <w:bookmarkEnd w:id="0"/>
    </w:p>
    <w:sectPr w:rsidR="00A473B3" w:rsidRPr="003D76A4" w:rsidSect="00A04EE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EC"/>
    <w:rsid w:val="00133757"/>
    <w:rsid w:val="00162582"/>
    <w:rsid w:val="00195BE9"/>
    <w:rsid w:val="003D76A4"/>
    <w:rsid w:val="004320CE"/>
    <w:rsid w:val="00885A91"/>
    <w:rsid w:val="00A04EEC"/>
    <w:rsid w:val="00A473B3"/>
    <w:rsid w:val="00BD6024"/>
    <w:rsid w:val="00C31DB2"/>
    <w:rsid w:val="00CC4BDF"/>
    <w:rsid w:val="00DC093D"/>
    <w:rsid w:val="00E233E8"/>
    <w:rsid w:val="00F60C35"/>
    <w:rsid w:val="00FB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E4D557-20D0-4EE1-80EC-38275FCB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04EE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A04EE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25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Andersson Kvich</dc:creator>
  <cp:keywords/>
  <dc:description/>
  <cp:lastModifiedBy>Lasse Andersson Kvich</cp:lastModifiedBy>
  <cp:revision>12</cp:revision>
  <dcterms:created xsi:type="dcterms:W3CDTF">2018-07-25T10:09:00Z</dcterms:created>
  <dcterms:modified xsi:type="dcterms:W3CDTF">2019-05-0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